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lang w:val="en-GB"/>
        </w:rPr>
        <w:t>Table S1</w:t>
      </w:r>
      <w:r>
        <w:rPr/>
        <w:t>: Determinants of generic (SF-36) and disease-specific (KCCQ) health-related quality of life (HRQOL)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6"/>
        <w:gridCol w:w="1949"/>
        <w:gridCol w:w="1770"/>
        <w:gridCol w:w="1773"/>
        <w:gridCol w:w="1932"/>
        <w:gridCol w:w="1960"/>
        <w:gridCol w:w="1852"/>
      </w:tblGrid>
      <w:tr>
        <w:trPr>
          <w:trHeight w:val="372" w:hRule="atLeast"/>
        </w:trPr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2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Linear Regression Models for distinct HRQOL scores (ß, non-standardised regression coefficient (95%CI))</w:t>
            </w:r>
          </w:p>
        </w:tc>
      </w:tr>
      <w:tr>
        <w:trPr>
          <w:trHeight w:val="165" w:hRule="atLeast"/>
        </w:trPr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3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SF-36</w:t>
            </w:r>
          </w:p>
        </w:tc>
        <w:tc>
          <w:tcPr>
            <w:tcW w:w="75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KCCQ</w:t>
            </w:r>
          </w:p>
        </w:tc>
      </w:tr>
      <w:tr>
        <w:trPr>
          <w:trHeight w:val="206" w:hRule="atLeast"/>
        </w:trPr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hysical Component Summary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Mental  Component Summary  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unctional status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(Mental) Quality of lif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elf efficacy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ocial limitation</w:t>
            </w:r>
          </w:p>
        </w:tc>
      </w:tr>
      <w:tr>
        <w:trPr>
          <w:trHeight w:val="276" w:hRule="atLeast"/>
        </w:trPr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No of observations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58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0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0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89</w:t>
            </w:r>
          </w:p>
        </w:tc>
      </w:tr>
      <w:tr>
        <w:trPr>
          <w:trHeight w:val="319" w:hRule="atLeast"/>
        </w:trPr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R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 xml:space="preserve"> for the model (adjusted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4.7 (33.2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5.9 (55.2)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0.4 (49.8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7.1 (46.1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9.4 (27.3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6.0 (45.3)</w:t>
            </w:r>
          </w:p>
        </w:tc>
      </w:tr>
      <w:tr>
        <w:trPr>
          <w:trHeight w:val="121" w:hRule="atLeast"/>
        </w:trPr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 xml:space="preserve">Practice factors (List size/No. of GPs)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423" w:hRule="atLeast"/>
        </w:trPr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08" w:hanging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1000-1499 patients</w:t>
            </w:r>
          </w:p>
          <w:p>
            <w:pPr>
              <w:pStyle w:val="Normal"/>
              <w:ind w:left="708" w:hanging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≥</w:t>
            </w:r>
            <w:r>
              <w:rPr>
                <w:rFonts w:eastAsia="Arial" w:cs="Arial" w:ascii="Arial" w:hAnsi="Arial"/>
                <w:b/>
                <w:sz w:val="14"/>
                <w:szCs w:val="14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1500 patients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15, -3.5 (-5.6; -1.5)**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 xml:space="preserve"> 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16, -7.7 (-13.0, -2.5)**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400" w:hRule="atLeast"/>
        </w:trPr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08" w:hanging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2 GPs</w:t>
            </w:r>
          </w:p>
          <w:p>
            <w:pPr>
              <w:pStyle w:val="Normal"/>
              <w:ind w:left="708" w:hanging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&gt; 2 GPs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0, 4.0 (0.5; 7.6)*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 xml:space="preserve"> b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-0.18, -8.1 (-13.2, -3.1)** 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Sociodemographic factors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322" w:hRule="atLeast"/>
        </w:trPr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08" w:hanging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Age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20, -0.21 (-0.3;-0.1)***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21, -0.5 (-0.6, -0.3)***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16, -0.4 (-0.6; -0.1)**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14, -0.4 (-0.6,; -0.1)**</w:t>
            </w:r>
          </w:p>
        </w:tc>
      </w:tr>
      <w:tr>
        <w:trPr>
          <w:trHeight w:val="468" w:hRule="atLeast"/>
        </w:trPr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08" w:hanging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Social class</w:t>
            </w:r>
          </w:p>
          <w:p>
            <w:pPr>
              <w:pStyle w:val="Normal"/>
              <w:ind w:left="708" w:hanging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upper</w:t>
            </w:r>
          </w:p>
          <w:p>
            <w:pPr>
              <w:pStyle w:val="Normal"/>
              <w:ind w:left="708" w:hanging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middle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2, 4.3 (0.2; 8.4)*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3, 18.4 (9.1; 27.8)***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4, 6.4 (1.2; 11.7)*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187" w:hRule="atLeast"/>
        </w:trPr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Clinical factors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426" w:hRule="atLeast"/>
        </w:trPr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08" w:hanging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NYHA functional class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16, -7.1 (-11.1, -3.0)**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297" w:hRule="atLeast"/>
        </w:trPr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08" w:hanging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COPD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-0.15, -3.7 (-6.4;-0.9)**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381" w:hRule="atLeast"/>
        </w:trPr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08" w:hanging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History of CABG surgery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9, 2.5 (0.2; 4.9)*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363" w:hRule="atLeast"/>
        </w:trPr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08" w:hanging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Multimorbidity (CIRS-G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14, -0.2 (-0.5;-0.04)*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09, -0.4 (-0.7; 0.03)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12, -0.6 (-1.0, -0.2)**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12, -0.7 (-1.2 ; -0.2)**</w:t>
            </w:r>
          </w:p>
        </w:tc>
      </w:tr>
      <w:tr>
        <w:trPr>
          <w:trHeight w:val="328" w:hRule="atLeast"/>
        </w:trPr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08" w:hanging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 xml:space="preserve">Aldosterone-antagonist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13, -8.2 (-13.7; -2.7)**</w:t>
            </w:r>
          </w:p>
        </w:tc>
      </w:tr>
      <w:tr>
        <w:trPr>
          <w:trHeight w:val="409" w:hRule="atLeast"/>
        </w:trPr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Self-Care (EHFScB scale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21, -0.6 (-0.9; -0.3)***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99" w:hRule="atLeast"/>
        </w:trPr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Depression (PHQ-9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41, -0.8 (-1.0; -0.6)***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72; -1.6 (-1.8; -1.4)***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60, -2.5 (-2.8; -2.1)***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64, -3.1 (-3.5; -2.7)***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30, -1.3 (-1.8; -0.8)***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0.61, -3.2 (-3.7; -2.7)***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*p&lt;0.05; **p&lt;0.01; ***p&lt;0.001; </w:t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en-GB"/>
        </w:rPr>
        <w:t xml:space="preserve">a, b, c, d </w:t>
      </w:r>
      <w:r>
        <w:rPr>
          <w:rFonts w:cs="Arial" w:ascii="Arial" w:hAnsi="Arial"/>
          <w:sz w:val="20"/>
          <w:szCs w:val="20"/>
          <w:lang w:val="en-GB"/>
        </w:rPr>
        <w:t>Non-standardised regression coefficient(s) [p-value] in the PROC MIXED model accounting for cluster effect:</w:t>
      </w:r>
    </w:p>
    <w:p>
      <w:pPr>
        <w:pStyle w:val="Normal"/>
        <w:ind w:left="708" w:hanging="0"/>
        <w:rPr>
          <w:rFonts w:ascii="Arial" w:hAnsi="Arial" w:cs="Arial"/>
          <w:sz w:val="20"/>
          <w:szCs w:val="20"/>
          <w:vertAlign w:val="superscript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sz w:val="20"/>
          <w:szCs w:val="20"/>
          <w:lang w:val="en-GB"/>
        </w:rPr>
        <w:t xml:space="preserve"> for small practices (&lt;1000 patients) 5.3 [0.003], for middle-sized practices (1000-1499 patients) 3.4 [0.01], against practices  with a big list size (≥ 1500 patients) (=0)</w:t>
      </w:r>
    </w:p>
    <w:p>
      <w:pPr>
        <w:pStyle w:val="Normal"/>
        <w:ind w:left="708" w:hanging="0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b </w:t>
      </w:r>
      <w:r>
        <w:rPr>
          <w:rFonts w:cs="Arial" w:ascii="Arial" w:hAnsi="Arial"/>
          <w:sz w:val="20"/>
          <w:szCs w:val="20"/>
          <w:lang w:val="en-GB"/>
        </w:rPr>
        <w:t xml:space="preserve">for single practices (one GP) -5.1 [0.02], for practices with two GPs -3.4 [0.08], against practices with more than 2 GPs (=0) </w:t>
      </w:r>
    </w:p>
    <w:p>
      <w:pPr>
        <w:pStyle w:val="Normal"/>
        <w:ind w:left="708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c </w:t>
      </w:r>
      <w:r>
        <w:rPr>
          <w:rFonts w:cs="Arial" w:ascii="Arial" w:hAnsi="Arial"/>
          <w:sz w:val="20"/>
          <w:szCs w:val="20"/>
          <w:lang w:val="en-GB"/>
        </w:rPr>
        <w:t xml:space="preserve">-0.45 [0.023]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 </w:t>
      </w:r>
    </w:p>
    <w:p>
      <w:pPr>
        <w:pStyle w:val="Normal"/>
        <w:ind w:firstLine="708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d </w:t>
      </w:r>
      <w:r>
        <w:rPr>
          <w:rFonts w:cs="Arial" w:ascii="Arial" w:hAnsi="Arial"/>
          <w:sz w:val="20"/>
          <w:szCs w:val="20"/>
          <w:lang w:val="en-GB"/>
        </w:rPr>
        <w:t>Structure variable (no. of GPs) no more significant</w:t>
      </w:r>
    </w:p>
    <w:sectPr>
      <w:type w:val="nextPage"/>
      <w:pgSz w:orient="landscape" w:w="16838" w:h="11906"/>
      <w:pgMar w:left="1418" w:right="1418" w:gutter="0" w:header="0" w:top="1418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3:10:00Z</dcterms:created>
  <dc:creator>petersfrank</dc:creator>
  <dc:description/>
  <cp:keywords/>
  <dc:language>en-US</dc:language>
  <cp:lastModifiedBy> </cp:lastModifiedBy>
  <dcterms:modified xsi:type="dcterms:W3CDTF">2010-09-08T13:25:00Z</dcterms:modified>
  <cp:revision>4</cp:revision>
  <dc:subject/>
  <dc:title>Table 4: Determinants of generic (SF-36) and disease-specific (KCCQ) health-related quality of life (HRQOL)</dc:title>
</cp:coreProperties>
</file>